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6901A" w14:textId="48346D13" w:rsidR="00C81BC8" w:rsidRPr="00C81BC8" w:rsidRDefault="00C81BC8" w:rsidP="00C81BC8">
      <w:pPr>
        <w:rPr>
          <w:b/>
          <w:bCs/>
        </w:rPr>
      </w:pPr>
      <w:r w:rsidRPr="00C81BC8">
        <w:rPr>
          <w:b/>
          <w:bCs/>
        </w:rPr>
        <w:t>Search Strategy</w:t>
      </w:r>
      <w:r>
        <w:rPr>
          <w:b/>
          <w:bCs/>
        </w:rPr>
        <w:t xml:space="preserve"> (n=</w:t>
      </w:r>
      <w:r w:rsidR="00C033B9">
        <w:rPr>
          <w:b/>
          <w:bCs/>
        </w:rPr>
        <w:t>305</w:t>
      </w:r>
      <w:r>
        <w:rPr>
          <w:b/>
          <w:bCs/>
        </w:rPr>
        <w:t>)</w:t>
      </w:r>
      <w:r w:rsidRPr="00C81BC8">
        <w:rPr>
          <w:b/>
          <w:bCs/>
        </w:rPr>
        <w:t>:</w:t>
      </w:r>
    </w:p>
    <w:p w14:paraId="76FD525C" w14:textId="77777777" w:rsidR="00C81BC8" w:rsidRDefault="00C81BC8" w:rsidP="00C81BC8"/>
    <w:p w14:paraId="0BF78BF7" w14:textId="77777777" w:rsidR="00C81BC8" w:rsidRDefault="00C81BC8" w:rsidP="00C81BC8"/>
    <w:p w14:paraId="395AA027" w14:textId="49C631DC" w:rsidR="00C81BC8" w:rsidRPr="00C81BC8" w:rsidRDefault="00C81BC8" w:rsidP="00C81BC8">
      <w:pPr>
        <w:rPr>
          <w:b/>
          <w:bCs/>
        </w:rPr>
      </w:pPr>
      <w:r w:rsidRPr="00C81BC8">
        <w:rPr>
          <w:b/>
          <w:bCs/>
        </w:rPr>
        <w:t>Scopus</w:t>
      </w:r>
      <w:r>
        <w:rPr>
          <w:b/>
          <w:bCs/>
        </w:rPr>
        <w:t xml:space="preserve"> (n=106)</w:t>
      </w:r>
      <w:r w:rsidRPr="00C81BC8">
        <w:rPr>
          <w:b/>
          <w:bCs/>
        </w:rPr>
        <w:t>:</w:t>
      </w:r>
    </w:p>
    <w:p w14:paraId="6676AD1B" w14:textId="6B832F47" w:rsidR="00C81BC8" w:rsidRDefault="00C81BC8" w:rsidP="00C81BC8">
      <w:r w:rsidRPr="00C81BC8">
        <w:t xml:space="preserve">TITLE-ABS-KEY ( "Spinal Cord Injury" OR "SCI" OR "acute spinal cord trauma" OR "spinal cord trauma" ) </w:t>
      </w:r>
      <w:r w:rsidRPr="00C81BC8">
        <w:br/>
        <w:t xml:space="preserve">AND </w:t>
      </w:r>
      <w:r w:rsidRPr="00C81BC8">
        <w:br/>
        <w:t xml:space="preserve">( </w:t>
      </w:r>
      <w:r w:rsidRPr="00C81BC8">
        <w:br/>
        <w:t xml:space="preserve">TITLE-ABS-KEY ( "Hypothermia, Induced" OR "therapeutic hypothermia" OR "systemic hypothermia" OR "local hypothermia" OR "cooling therapy" OR "targeted temperature management" OR "regional hypothermia" ) </w:t>
      </w:r>
      <w:r w:rsidRPr="00C81BC8">
        <w:br/>
        <w:t xml:space="preserve">OR </w:t>
      </w:r>
      <w:r w:rsidRPr="00C81BC8">
        <w:br/>
        <w:t xml:space="preserve">INDEXTERMS ( "hypothermia" ) </w:t>
      </w:r>
      <w:r w:rsidRPr="00C81BC8">
        <w:br/>
        <w:t xml:space="preserve">) </w:t>
      </w:r>
      <w:r w:rsidRPr="00C81BC8">
        <w:br/>
        <w:t xml:space="preserve">AND </w:t>
      </w:r>
      <w:r w:rsidRPr="00C81BC8">
        <w:br/>
        <w:t xml:space="preserve">( </w:t>
      </w:r>
      <w:r w:rsidRPr="00C81BC8">
        <w:br/>
        <w:t xml:space="preserve">TITLE-ABS-KEY ( "Recovery of Function" OR "neurological recovery" OR "motor recovery" OR "sensory recovery" OR "neuroprotection" OR "secondary injury" OR "inflammation" OR "decreasing second insult" OR "anti inflammatory" ) </w:t>
      </w:r>
      <w:r w:rsidRPr="00C81BC8">
        <w:br/>
        <w:t xml:space="preserve">OR </w:t>
      </w:r>
      <w:r w:rsidRPr="00C81BC8">
        <w:br/>
        <w:t xml:space="preserve">INDEXTERMS ( "recovery" OR "neuroprotection" ) </w:t>
      </w:r>
      <w:r w:rsidRPr="00C81BC8">
        <w:br/>
        <w:t xml:space="preserve">) </w:t>
      </w:r>
      <w:r w:rsidRPr="00C81BC8">
        <w:br/>
        <w:t xml:space="preserve">AND </w:t>
      </w:r>
      <w:r w:rsidRPr="00C81BC8">
        <w:br/>
        <w:t xml:space="preserve">( </w:t>
      </w:r>
      <w:r w:rsidRPr="00C81BC8">
        <w:br/>
        <w:t xml:space="preserve">TITLE-ABS-KEY ( "acute" OR "early phase" OR "post-injury" OR "subacute" ) </w:t>
      </w:r>
      <w:r w:rsidRPr="00C81BC8">
        <w:br/>
        <w:t>)</w:t>
      </w:r>
    </w:p>
    <w:p w14:paraId="1205CB7C" w14:textId="77777777" w:rsidR="00C81BC8" w:rsidRDefault="00C81BC8" w:rsidP="00C81BC8"/>
    <w:p w14:paraId="7F56D1CB" w14:textId="77777777" w:rsidR="00C81BC8" w:rsidRDefault="00C81BC8" w:rsidP="00C81BC8"/>
    <w:p w14:paraId="6D0882C4" w14:textId="77777777" w:rsidR="00C81BC8" w:rsidRDefault="00C81BC8" w:rsidP="00C81BC8"/>
    <w:p w14:paraId="21E78320" w14:textId="77777777" w:rsidR="00C81BC8" w:rsidRDefault="00C81BC8" w:rsidP="00C81BC8"/>
    <w:p w14:paraId="5163ADE0" w14:textId="77777777" w:rsidR="00C81BC8" w:rsidRDefault="00C81BC8" w:rsidP="00C81BC8"/>
    <w:p w14:paraId="6FA78576" w14:textId="77777777" w:rsidR="00C81BC8" w:rsidRDefault="00C81BC8" w:rsidP="00C81BC8"/>
    <w:p w14:paraId="12FC25EA" w14:textId="77777777" w:rsidR="00C81BC8" w:rsidRDefault="00C81BC8" w:rsidP="00C81BC8"/>
    <w:p w14:paraId="3D6E4120" w14:textId="77777777" w:rsidR="00C81BC8" w:rsidRDefault="00C81BC8" w:rsidP="00C81BC8"/>
    <w:p w14:paraId="5A455926" w14:textId="531E1AC1" w:rsidR="00C81BC8" w:rsidRPr="00C81BC8" w:rsidRDefault="00C81BC8" w:rsidP="00C81BC8">
      <w:pPr>
        <w:rPr>
          <w:b/>
          <w:bCs/>
        </w:rPr>
      </w:pPr>
      <w:r w:rsidRPr="00C81BC8">
        <w:rPr>
          <w:b/>
          <w:bCs/>
        </w:rPr>
        <w:t>PubMed</w:t>
      </w:r>
      <w:r>
        <w:rPr>
          <w:b/>
          <w:bCs/>
        </w:rPr>
        <w:t xml:space="preserve"> (n=9)</w:t>
      </w:r>
      <w:r w:rsidRPr="00C81BC8">
        <w:rPr>
          <w:b/>
          <w:bCs/>
        </w:rPr>
        <w:t>:</w:t>
      </w:r>
    </w:p>
    <w:p w14:paraId="3179D9FA" w14:textId="77777777" w:rsidR="00C81BC8" w:rsidRPr="00C81BC8" w:rsidRDefault="00C81BC8" w:rsidP="00C81BC8">
      <w:r w:rsidRPr="00C81BC8">
        <w:t xml:space="preserve">(("Spinal Cord Injury"[Mesh] OR "Spinal Cord Injuries"[Mesh] OR "SCI"[Title/Abstract] OR "acute spinal cord trauma"[Title/Abstract] OR "spinal cord trauma"[Title/Abstract]) </w:t>
      </w:r>
      <w:r w:rsidRPr="00C81BC8">
        <w:br/>
        <w:t xml:space="preserve">AND </w:t>
      </w:r>
      <w:r w:rsidRPr="00C81BC8">
        <w:br/>
        <w:t xml:space="preserve">("Hypothermia, Induced"[Mesh] OR "therapeutic hypothermia"[Title/Abstract] OR "systemic hypothermia"[Title/Abstract] OR "local hypothermia"[Title/Abstract] OR "cooling therapy"[Title/Abstract] OR "targeted temperature management"[Title/Abstract] OR "regional hypothermia"[Title/Abstract] OR "hypothermia"[Mesh]) </w:t>
      </w:r>
      <w:r w:rsidRPr="00C81BC8">
        <w:br/>
        <w:t xml:space="preserve">AND </w:t>
      </w:r>
      <w:r w:rsidRPr="00C81BC8">
        <w:br/>
        <w:t xml:space="preserve">("Recovery of Function"[Mesh] OR "neurological recovery"[Title/Abstract] OR "motor recovery"[Title/Abstract] OR "sensory recovery"[Title/Abstract] OR "neuroprotection"[Title/Abstract] OR "secondary injury"[Title/Abstract] OR "inflammation"[Title/Abstract] OR "decreasing second insult"[Title/Abstract] OR "anti inflammatory"[Title/Abstract] OR "recovery"[Mesh] OR "neuroprotection"[Mesh]) </w:t>
      </w:r>
      <w:r w:rsidRPr="00C81BC8">
        <w:br/>
        <w:t xml:space="preserve">AND </w:t>
      </w:r>
      <w:r w:rsidRPr="00C81BC8">
        <w:br/>
        <w:t>("acute"[Title/Abstract] OR "early phase"[Title/Abstract] OR "post-injury"[Title/Abstract] OR "subacute"[Title/Abstract]))</w:t>
      </w:r>
    </w:p>
    <w:p w14:paraId="2AAC1720" w14:textId="77777777" w:rsidR="00C81BC8" w:rsidRPr="00C81BC8" w:rsidRDefault="00C81BC8" w:rsidP="00C81BC8"/>
    <w:p w14:paraId="26FFEF28" w14:textId="77777777" w:rsidR="00C81BC8" w:rsidRPr="00C81BC8" w:rsidRDefault="00C81BC8" w:rsidP="00C81BC8"/>
    <w:p w14:paraId="4386A4C7" w14:textId="77777777" w:rsidR="00C81BC8" w:rsidRPr="00C81BC8" w:rsidRDefault="00C81BC8" w:rsidP="00C81BC8"/>
    <w:p w14:paraId="1F6C3891" w14:textId="77777777" w:rsidR="00C81BC8" w:rsidRPr="00C81BC8" w:rsidRDefault="00C81BC8" w:rsidP="00C81BC8"/>
    <w:p w14:paraId="15C2D717" w14:textId="77777777" w:rsidR="00C81BC8" w:rsidRPr="00C81BC8" w:rsidRDefault="00C81BC8" w:rsidP="00C81BC8"/>
    <w:p w14:paraId="6EC23A9C" w14:textId="77777777" w:rsidR="00C81BC8" w:rsidRPr="00C81BC8" w:rsidRDefault="00C81BC8" w:rsidP="00C81BC8"/>
    <w:p w14:paraId="2C4F67C9" w14:textId="77777777" w:rsidR="00C81BC8" w:rsidRPr="00C81BC8" w:rsidRDefault="00C81BC8" w:rsidP="00C81BC8"/>
    <w:p w14:paraId="7D4D6042" w14:textId="0E9E87E2" w:rsidR="00C81BC8" w:rsidRPr="00C81BC8" w:rsidRDefault="00C81BC8" w:rsidP="00C81BC8">
      <w:pPr>
        <w:rPr>
          <w:b/>
          <w:bCs/>
        </w:rPr>
      </w:pPr>
      <w:r w:rsidRPr="00C81BC8">
        <w:rPr>
          <w:b/>
          <w:bCs/>
        </w:rPr>
        <w:t>WOS</w:t>
      </w:r>
      <w:r>
        <w:rPr>
          <w:b/>
          <w:bCs/>
        </w:rPr>
        <w:t xml:space="preserve"> (n=90)</w:t>
      </w:r>
      <w:r w:rsidRPr="00C81BC8">
        <w:rPr>
          <w:b/>
          <w:bCs/>
        </w:rPr>
        <w:t>:</w:t>
      </w:r>
    </w:p>
    <w:p w14:paraId="1C72C6CE" w14:textId="77777777" w:rsidR="00C81BC8" w:rsidRPr="00C81BC8" w:rsidRDefault="00C81BC8" w:rsidP="00C81BC8">
      <w:r w:rsidRPr="00C81BC8">
        <w:t xml:space="preserve">TS=(("Spinal Cord Injury" OR "Spinal Cord Injuries" OR "SCI" OR "acute spinal cord trauma" OR "spinal cord trauma") </w:t>
      </w:r>
      <w:r w:rsidRPr="00C81BC8">
        <w:br/>
        <w:t xml:space="preserve">AND </w:t>
      </w:r>
      <w:r w:rsidRPr="00C81BC8">
        <w:br/>
        <w:t xml:space="preserve">("Hypothermia, Induced" OR "therapeutic hypothermia" OR "systemic hypothermia" OR "local hypothermia" OR "cooling therapy" OR "targeted temperature management" OR "regional hypothermia" OR "hypothermia") </w:t>
      </w:r>
      <w:r w:rsidRPr="00C81BC8">
        <w:br/>
        <w:t xml:space="preserve">AND </w:t>
      </w:r>
      <w:r w:rsidRPr="00C81BC8">
        <w:br/>
      </w:r>
      <w:r w:rsidRPr="00C81BC8">
        <w:lastRenderedPageBreak/>
        <w:t xml:space="preserve">("Recovery of Function" OR "neurological recovery" OR "motor recovery" OR "sensory recovery" OR "neuroprotection" OR "secondary injury" OR "inflammation" OR "decreasing second insult" OR "anti inflammatory" OR "recovery") </w:t>
      </w:r>
      <w:r w:rsidRPr="00C81BC8">
        <w:br/>
        <w:t xml:space="preserve">AND </w:t>
      </w:r>
      <w:r w:rsidRPr="00C81BC8">
        <w:br/>
        <w:t>("acute" OR "early phase" OR "post-injury" OR "subacute"))</w:t>
      </w:r>
    </w:p>
    <w:p w14:paraId="7A418601" w14:textId="77777777" w:rsidR="00C81BC8" w:rsidRPr="00C81BC8" w:rsidRDefault="00C81BC8" w:rsidP="00C81BC8"/>
    <w:p w14:paraId="3EBEC4E8" w14:textId="77777777" w:rsidR="00C81BC8" w:rsidRPr="00C81BC8" w:rsidRDefault="00C81BC8" w:rsidP="00C81BC8"/>
    <w:p w14:paraId="3794CB87" w14:textId="77777777" w:rsidR="00C81BC8" w:rsidRPr="00C81BC8" w:rsidRDefault="00C81BC8" w:rsidP="00C81BC8"/>
    <w:p w14:paraId="6250CC50" w14:textId="34677499" w:rsidR="00C81BC8" w:rsidRPr="00C81BC8" w:rsidRDefault="00C81BC8" w:rsidP="00C81BC8">
      <w:pPr>
        <w:rPr>
          <w:b/>
          <w:bCs/>
        </w:rPr>
      </w:pPr>
      <w:r w:rsidRPr="00C81BC8">
        <w:rPr>
          <w:b/>
          <w:bCs/>
        </w:rPr>
        <w:t>Embase</w:t>
      </w:r>
      <w:r>
        <w:rPr>
          <w:b/>
          <w:bCs/>
        </w:rPr>
        <w:t xml:space="preserve"> (n=98)</w:t>
      </w:r>
      <w:r w:rsidRPr="00C81BC8">
        <w:rPr>
          <w:b/>
          <w:bCs/>
        </w:rPr>
        <w:t>:</w:t>
      </w:r>
    </w:p>
    <w:p w14:paraId="50BB03D6" w14:textId="77777777" w:rsidR="00C81BC8" w:rsidRPr="00C81BC8" w:rsidRDefault="00C81BC8" w:rsidP="00C81BC8">
      <w:r w:rsidRPr="00C81BC8">
        <w:t xml:space="preserve">('spinal cord injury'/exp OR 'spinal cord injury':ti,ab OR 'spinal cord injuries':ti,ab OR 'sci':ti,ab OR 'acute spinal cord trauma':ti,ab OR 'spinal cord trauma':ti,ab) </w:t>
      </w:r>
      <w:r w:rsidRPr="00C81BC8">
        <w:br/>
        <w:t xml:space="preserve">AND </w:t>
      </w:r>
      <w:r w:rsidRPr="00C81BC8">
        <w:br/>
        <w:t xml:space="preserve">('induced hypothermia'/exp OR 'therapeutic hypothermia':ti,ab OR 'systemic hypothermia':ti,ab OR 'local hypothermia':ti,ab OR 'cooling therapy':ti,ab OR 'targeted temperature management':ti,ab OR 'regional hypothermia':ti,ab OR 'hypothermia'/exp) </w:t>
      </w:r>
      <w:r w:rsidRPr="00C81BC8">
        <w:br/>
        <w:t xml:space="preserve">AND </w:t>
      </w:r>
      <w:r w:rsidRPr="00C81BC8">
        <w:br/>
        <w:t xml:space="preserve">('recovery of function'/exp OR 'neurological recovery':ti,ab OR 'motor recovery':ti,ab OR 'sensory recovery':ti,ab OR 'neuroprotection':ti,ab OR 'secondary injury':ti,ab OR 'inflammation':ti,ab OR 'decreasing second insult':ti,ab OR 'anti inflammatory':ti,ab OR 'recovery'/exp OR 'neuroprotection'/exp) </w:t>
      </w:r>
      <w:r w:rsidRPr="00C81BC8">
        <w:br/>
        <w:t xml:space="preserve">AND </w:t>
      </w:r>
      <w:r w:rsidRPr="00C81BC8">
        <w:br/>
        <w:t>('acute':ti,ab OR 'early phase':ti,ab OR 'post-injury':ti,ab OR 'subacute':ti,ab)</w:t>
      </w:r>
    </w:p>
    <w:p w14:paraId="318EFC5D" w14:textId="77777777" w:rsidR="00C81BC8" w:rsidRPr="00C81BC8" w:rsidRDefault="00C81BC8" w:rsidP="00C81BC8"/>
    <w:p w14:paraId="55744A89" w14:textId="77777777" w:rsidR="00C81BC8" w:rsidRPr="00C81BC8" w:rsidRDefault="00C81BC8" w:rsidP="00C81BC8"/>
    <w:p w14:paraId="695C3FEF" w14:textId="77777777" w:rsidR="00C81BC8" w:rsidRPr="00C81BC8" w:rsidRDefault="00C81BC8" w:rsidP="00C81BC8"/>
    <w:p w14:paraId="130DAFAF" w14:textId="77777777" w:rsidR="00C81BC8" w:rsidRPr="00C81BC8" w:rsidRDefault="00C81BC8" w:rsidP="00C81BC8"/>
    <w:p w14:paraId="0F1989B8" w14:textId="77777777" w:rsidR="00C81BC8" w:rsidRPr="00C81BC8" w:rsidRDefault="00C81BC8" w:rsidP="00C81BC8"/>
    <w:p w14:paraId="61C513B6" w14:textId="77777777" w:rsidR="00C81BC8" w:rsidRDefault="00C81BC8" w:rsidP="00C81BC8"/>
    <w:p w14:paraId="09196D51" w14:textId="77777777" w:rsidR="00C81BC8" w:rsidRPr="00C81BC8" w:rsidRDefault="00C81BC8" w:rsidP="00C81BC8"/>
    <w:p w14:paraId="60920BFA" w14:textId="77777777" w:rsidR="00C81BC8" w:rsidRPr="00C81BC8" w:rsidRDefault="00C81BC8" w:rsidP="00C81BC8"/>
    <w:p w14:paraId="6057835D" w14:textId="77777777" w:rsidR="00C81BC8" w:rsidRDefault="00C81BC8" w:rsidP="00C81BC8"/>
    <w:p w14:paraId="6EC601E5" w14:textId="67AFFAD7" w:rsidR="00C81BC8" w:rsidRPr="00C81BC8" w:rsidRDefault="00C81BC8" w:rsidP="00C81BC8">
      <w:pPr>
        <w:rPr>
          <w:b/>
          <w:bCs/>
        </w:rPr>
      </w:pPr>
      <w:r w:rsidRPr="00C81BC8">
        <w:rPr>
          <w:b/>
          <w:bCs/>
        </w:rPr>
        <w:lastRenderedPageBreak/>
        <w:t>Cochrane</w:t>
      </w:r>
      <w:r>
        <w:rPr>
          <w:b/>
          <w:bCs/>
        </w:rPr>
        <w:t xml:space="preserve"> (n=2)</w:t>
      </w:r>
      <w:r w:rsidRPr="00C81BC8">
        <w:rPr>
          <w:b/>
          <w:bCs/>
        </w:rPr>
        <w:t>:</w:t>
      </w:r>
    </w:p>
    <w:p w14:paraId="5DE24E02" w14:textId="185778E7" w:rsidR="00C81BC8" w:rsidRPr="00C81BC8" w:rsidRDefault="00C81BC8" w:rsidP="00C81BC8">
      <w:r w:rsidRPr="00C81BC8">
        <w:t>(</w:t>
      </w:r>
      <w:r w:rsidRPr="00C81BC8">
        <w:br/>
        <w:t xml:space="preserve">("Spinal Cord Injury" OR "Spinal Cord Injuries" OR "SCI" OR "acute spinal cord trauma" OR "spinal cord trauma") </w:t>
      </w:r>
      <w:r w:rsidRPr="00C81BC8">
        <w:br/>
        <w:t xml:space="preserve">AND </w:t>
      </w:r>
      <w:r w:rsidRPr="00C81BC8">
        <w:br/>
        <w:t xml:space="preserve">("Hypothermia, Induced" OR "therapeutic hypothermia" OR "systemic hypothermia" OR "local hypothermia" OR "cooling therapy" OR "targeted temperature management" OR "regional hypothermia" OR "hypothermia") </w:t>
      </w:r>
      <w:r w:rsidRPr="00C81BC8">
        <w:br/>
        <w:t xml:space="preserve">AND </w:t>
      </w:r>
      <w:r w:rsidRPr="00C81BC8">
        <w:br/>
        <w:t xml:space="preserve">("Recovery of Function" OR "neurological recovery" OR "motor recovery" OR "sensory recovery" OR "neuroprotection" OR "secondary injury" OR "inflammation" OR "decreasing second insult" OR "anti inflammatory" OR "recovery") </w:t>
      </w:r>
      <w:r w:rsidRPr="00C81BC8">
        <w:br/>
        <w:t xml:space="preserve">AND </w:t>
      </w:r>
      <w:r w:rsidRPr="00C81BC8">
        <w:br/>
        <w:t>("acute" OR "early phase" OR "post-injury" OR "subacute")</w:t>
      </w:r>
      <w:r w:rsidRPr="00C81BC8">
        <w:br/>
        <w:t>)</w:t>
      </w:r>
    </w:p>
    <w:p w14:paraId="6E48740A" w14:textId="77777777" w:rsidR="002B4441" w:rsidRDefault="002B4441"/>
    <w:sectPr w:rsidR="002B4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681"/>
    <w:rsid w:val="000B0E4B"/>
    <w:rsid w:val="002B4441"/>
    <w:rsid w:val="00973681"/>
    <w:rsid w:val="00AD54FB"/>
    <w:rsid w:val="00C033B9"/>
    <w:rsid w:val="00C81BC8"/>
    <w:rsid w:val="00F0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49937"/>
  <w15:chartTrackingRefBased/>
  <w15:docId w15:val="{B6C2857B-CC7D-4001-A502-8ADAB2157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6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6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6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6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6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6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6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6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6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6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6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6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6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6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5-10-24T13:00:00Z</dcterms:created>
  <dcterms:modified xsi:type="dcterms:W3CDTF">2025-10-24T13:04:00Z</dcterms:modified>
</cp:coreProperties>
</file>